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4559"/>
        <w:gridCol w:w="1972"/>
        <w:gridCol w:w="1989"/>
      </w:tblGrid>
      <w:tr w:rsidR="00173714" w:rsidRPr="007E5779" w14:paraId="7176578F" w14:textId="50D920C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AA7AC33" w14:textId="77777777" w:rsidR="00173714" w:rsidRPr="00773610" w:rsidRDefault="00173714" w:rsidP="00F13B4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D861D23" w14:textId="77777777" w:rsidR="00173714" w:rsidRPr="00773610" w:rsidRDefault="00173714" w:rsidP="00F13B4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73610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ity Nam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D187DE3" w14:textId="32064CCC" w:rsidR="00173714" w:rsidRPr="00773610" w:rsidRDefault="00173714" w:rsidP="00F13B4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73610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Source </w:t>
            </w:r>
            <w:proofErr w:type="spellStart"/>
            <w:r w:rsidRPr="00773610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water</w:t>
            </w:r>
            <w:r w:rsidR="00C4323C" w:rsidRPr="002813F9">
              <w:rPr>
                <w:rFonts w:eastAsia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FA253D1" w14:textId="77777777" w:rsidR="00173714" w:rsidRPr="00773610" w:rsidRDefault="00173714" w:rsidP="00F13B4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73610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Disinfectant</w:t>
            </w:r>
          </w:p>
        </w:tc>
      </w:tr>
      <w:tr w:rsidR="00173714" w:rsidRPr="00FF7660" w14:paraId="72159E9D" w14:textId="4DFEF524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09F299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CACB5E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Adria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8CBC62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C7D684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B62D476" w14:textId="6728622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272E9F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D85949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Albi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8A2877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E3326C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359748C" w14:textId="2C208085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7DB9F7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753FF6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Allen Park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C795DD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711078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F71D600" w14:textId="73D6048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D8D76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ECD761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Alma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B3950F7" w14:textId="6EA4E38E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0E3D51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9105804" w14:textId="01F44EC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2B9C44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D16889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Alpena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483B37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B87F00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244B07A" w14:textId="68A1171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0D8DFD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A0CD23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Ann Arbor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8E86CE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7A5E4BB" w14:textId="3A19B9C4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Monoc</w:t>
            </w: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loramine</w:t>
            </w:r>
            <w:proofErr w:type="spellEnd"/>
          </w:p>
        </w:tc>
      </w:tr>
      <w:tr w:rsidR="00173714" w:rsidRPr="00FF7660" w14:paraId="0FFC56EE" w14:textId="1D9AA2D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330A4B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11EAE2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Auburn Hill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10BA58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6DAB91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E60960B" w14:textId="6E14375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E9FABE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E93CC4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Battle Creek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70F7BE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8123AA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48A72CA0" w14:textId="61C5A0C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A69167D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C9081D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Bay City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ED2EDE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CFE73A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375B929" w14:textId="6204CE36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067CC1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90C8F2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Beldin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1DBAE7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3C1F8E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380FF90" w14:textId="41A661D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4D4989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E0AFF5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Bellevill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6F255A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9CD494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D7885B1" w14:textId="4436AE2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6D8F7D3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CA8428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Benton Harbor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E0E007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A3424E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418A430" w14:textId="7DD253E3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3AD8DA0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41F010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Berkley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47825F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055513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1AE99E9" w14:textId="7118409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5F81AE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AFECB8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Birmingham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BD3A3D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1400FE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B89C28F" w14:textId="57F4123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25351B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1171C92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Bloomfield Hill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53F569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9EA45E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49C6C27" w14:textId="460E2EB4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EF9AE9B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BAC552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Bright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D4BF27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5A1A0A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2836A9B" w14:textId="2E75BCE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FEDCCF7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0DCED6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Buchana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68D7CA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CF4483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28F7DFF" w14:textId="3556ACB9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9D831E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3BBE25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Burt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9E66E7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82946D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2E52BD9" w14:textId="2D59F70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5E17C06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65FCA9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adillac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3EC0FF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22C91E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C8CA74E" w14:textId="750FCB3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CCFE5C4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EAE8A6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arson City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900C1E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D1A7F2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DDB32EE" w14:textId="23DC9C7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FB0E4A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C5FF42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enter Lin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825D8F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F00D43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F6D78E9" w14:textId="4528702A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D3D9739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EDF397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arlevoix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4ACDA01" w14:textId="46BAB5DF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6344CA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C5725D9" w14:textId="00DEA72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5C45F1C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9816E3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arlott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56D306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8E6E11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F4A11DD" w14:textId="5BA89DB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653C986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76715C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eboyga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8BAABE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C60F95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5555CAD" w14:textId="0BC0B391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79C18EA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A74836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elsea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2E0E6D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903E42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6D443D0" w14:textId="1C56C21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D139E2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3A64F3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lar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E38FE9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B8ACC8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C594241" w14:textId="10C1589C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83A38F6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CA80A4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laws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59E7E7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C6651B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6D9509F" w14:textId="5F95A35B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74F85C3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0CB74F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oldwater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853DE2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47E92F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3C663E5" w14:textId="0640C243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9F6A865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6A7133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roswell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2990DC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4B3761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4A56524" w14:textId="4AC844F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F2EE4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EAB17F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Dearbor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4C25AC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F21898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C169A92" w14:textId="571FA2D4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260E57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700E79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Dearborn Height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8C23AD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E591F6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864313D" w14:textId="3CE7EA9B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A3498F2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EDC67D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Detroit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8875F9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C6C0E0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BCB5582" w14:textId="7180072A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6C1B830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0C4112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Dexter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CD21D6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3BE6F9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458E4DC" w14:textId="284F917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29C46C7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053FF0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Durand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16ACAD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8F46F2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970F0FE" w14:textId="43DB4831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150C6E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2EA825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East Lansin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9977DA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3BC4A09" w14:textId="07F8771D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Monoc</w:t>
            </w: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loramine</w:t>
            </w:r>
            <w:proofErr w:type="spellEnd"/>
          </w:p>
        </w:tc>
      </w:tr>
      <w:tr w:rsidR="00173714" w:rsidRPr="00FF7660" w14:paraId="3B0B1706" w14:textId="5456D746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CDA232E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17846C9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Eastpoint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E45836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BCF4EB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100F25D" w14:textId="2A5F507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37F0D88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C36F7C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Ecors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3CC007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43B463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DDEA6B2" w14:textId="591464A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C5E997A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4329FE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Escanaba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52E652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FEBA32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CEF8664" w14:textId="5BFAAD1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1ADD60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4F7A7F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Essexvill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BF2E8F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0E06E2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53B6092" w14:textId="388AB88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C03A690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3199C1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Farmingt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885AD3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B52094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938CD6B" w14:textId="2492128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1F4A5EC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118E1C5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Farmington Hill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3E2D62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03E831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48DF26C2" w14:textId="01FED64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2D729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190EDB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Fent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FFCFC9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7732F0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79522BA" w14:textId="7853E396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3DEC1C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3BDFA2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Ferndal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A33008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1A87B7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EBF0892" w14:textId="7E64C4F6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F6210A3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025251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Flat Rock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C0BCDB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BE0162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F4C21CB" w14:textId="3E14201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1B8B59C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61C031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Flint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BAEF53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20184B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15CD774" w14:textId="2D0C549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6B911A8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4E7519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Flushin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932F05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23B208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714534E" w14:textId="04A75C69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C25E3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8A6805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Fraser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695466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7BB4A0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B08FC45" w14:textId="06773DC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1CC798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C5E1D1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arden City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18F8D7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B3212D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C7636BA" w14:textId="3E2C2F1B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2C2D82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7EC32E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ibraltar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B68B73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B4A4CE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43310154" w14:textId="740F39F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E1E88E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478335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ladston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2561D0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CA50EA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E9F5130" w14:textId="22AFA01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A0CBE5E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5F0079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rand Blanc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4603E3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B3EADD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B9CED78" w14:textId="74C9E0F9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0FAA0F6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9FDE76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rand Ledg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CA2C21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AFBDEB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1878C3A" w14:textId="4CDB6702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E4F1B9D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BE33C2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rand Rapid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787E0D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2C959D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8B41725" w14:textId="0D32CC7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81B7D17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19AA40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rosse Point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493CE7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564022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8C7C30E" w14:textId="3684FD6C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FE8B304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D2892B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rosse Pointe Farm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89176D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F88A8F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CBF1BFB" w14:textId="0567861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292E57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87B2B2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rosse Pointe Park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83448B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8D69FD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794945A" w14:textId="013EE4A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AA11EFD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22E893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rosse Pointe Wood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E53748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2AB101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2E2D1C9" w14:textId="461B4A1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A0C064E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A5AAE5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amtramck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3DFD8F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D93319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AAEB95D" w14:textId="6A4D599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296FAFD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527961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arbor Beach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AB717C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D17F21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BDA6F2A" w14:textId="0F38343A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C0A054B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779E64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arper Wood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A8468C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4B416C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B0592E5" w14:textId="5BD99951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5E771CD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B05B39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asting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4C88ED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D1C8AC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4E4612DE" w14:textId="13534EB5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FE12C6A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C71B47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azel Park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12486B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1517D7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6DCAB95" w14:textId="406A934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4EBF0A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503CE2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ighland Park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E08A12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C1C5B0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543A9E4" w14:textId="60195962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AAF21A8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BAB228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illsdal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F57FEC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DD6673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5CE7EFB" w14:textId="1C94A0C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FD946AD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D79333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owell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DAD983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7B4954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23446EF" w14:textId="54714522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DEA4F0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0E5C1D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untington Wood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9492A7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6F00D2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BAABC8D" w14:textId="04C0E551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923584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61BB1A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Inkster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F7AAC4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02F24F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C75D2B7" w14:textId="24F65E24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10415E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AA88C5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Jacks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F1BB8B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58B4F8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990DDCD" w14:textId="2D2B877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F21A1ED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84DED3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Kalamazoo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0925B6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9C8708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9932EC4" w14:textId="518F09A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599F29E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1DFD558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Keego Harbor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AC672A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A2A733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CEB5298" w14:textId="1D983D41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E7605F7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10CFE319" w14:textId="77777777" w:rsidR="00173714" w:rsidRPr="007401FF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1FF">
              <w:rPr>
                <w:rFonts w:eastAsia="Times New Roman" w:cs="Times New Roman"/>
                <w:color w:val="000000"/>
                <w:sz w:val="24"/>
                <w:szCs w:val="24"/>
              </w:rPr>
              <w:t>Lake Angelu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247EE0E" w14:textId="77777777" w:rsidR="00173714" w:rsidRPr="007401FF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1FF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C845CDC" w14:textId="77777777" w:rsidR="00173714" w:rsidRPr="007401FF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1FF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7B9B5C3" w14:textId="6C8B2AA5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ACC4FA2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B17DF7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Lansin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DE44AA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A1160C2" w14:textId="61FE3E05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Monoc</w:t>
            </w: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hloramine</w:t>
            </w:r>
            <w:proofErr w:type="spellEnd"/>
          </w:p>
        </w:tc>
      </w:tr>
      <w:tr w:rsidR="00173714" w:rsidRPr="00FF7660" w14:paraId="563AED27" w14:textId="5C0287B5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7ED807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F32446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Lapeer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676342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FBB79C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B222BBA" w14:textId="3F458A5C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DA8DDBE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24F7D1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Lathrup Villag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E7DD41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C3F155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41AD952" w14:textId="6434B8B5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F47435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51AF5D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Lincoln Park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655F1C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A2838E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5B82C52" w14:textId="49909DB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50FE08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D2473C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Linde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A7B6F7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C70FD7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8BE2236" w14:textId="4615D05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589362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BF06E3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Livonia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1C1C05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0FDEEC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5AE0580" w14:textId="21CA15D5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3323E6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1F4DD7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Lowell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9E0C67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F2ABD5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4F27000B" w14:textId="7F80D50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015CC00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F40074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adison Height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664CCA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40BAE3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9FDEF89" w14:textId="27BC3DF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398934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8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851564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anistiqu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3669E3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2D1142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7A1D5D7" w14:textId="3EA77D1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DB216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A9E4E7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6349BA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B43EB2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940BE03" w14:textId="755764C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9597D0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3EDC00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elvindal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2ECD8F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34C17F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F5354BD" w14:textId="6C5B966C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3C68462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1D170D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emphi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AE33F7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B05F9F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64082A8" w14:textId="651096B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AE6D8F6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51E2A6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enomine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14DDE3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352457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B1199A5" w14:textId="1E571D81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E1545B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66DDB0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idland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F79AA8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9902CC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830D7F9" w14:textId="7C6DEBC4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4004E5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C08704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ila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AC8184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958368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B26E6EB" w14:textId="70C394F9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4DA39C2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2E69A3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onro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3B65E6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64FB6D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2E24993" w14:textId="4B1B2C01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E75ACC6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371F4E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orenci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5CC4A7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9523C5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451940B" w14:textId="3A0C3824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E2D501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B65507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t Clemen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8CD29E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1CDEED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441F7EA8" w14:textId="0334723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A911E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1921D08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t Pleasant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14A52B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B5417B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4FEB8F9E" w14:textId="7F523976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74ADA70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DAAA14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Muskeg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5F9E92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F7328A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5EB9A84" w14:textId="3501B9AD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AF19165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0637FD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New Baltimor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42D5FF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BC8157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2480B5E" w14:textId="2437449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A93AD92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E7677E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New Buffalo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1E3C0A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9627C5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AB2C6C6" w14:textId="5DD1EFC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0E8C3C2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1CAA9C3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Nile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837669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06841D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6CA7F09" w14:textId="21E6FCB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7806276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34E1C1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Northvill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69956C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3A407C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19ED281" w14:textId="1B02826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7842C6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DA6A33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Novi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CD01D1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6F7F5D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F5C7DCC" w14:textId="5CAE39C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4FE8ECE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4B95D0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Oak Park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633FBC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34E569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6AE7B86" w14:textId="41D957E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A52FBFD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C99F3A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Orchard Lake Villag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924FFD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B78DC7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23F0542" w14:textId="721E6D5B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EC5A9A9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00A741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Owosso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C154D7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84961E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90E816E" w14:textId="482DCC4C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B9A359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ABC562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Petoskey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642520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951253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D8102FD" w14:textId="3CF87206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C8844DC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2C674F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Pleasant Ridg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282787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254E27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3BE4009" w14:textId="54C49C99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95C9C40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0E2EBF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Plymouth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C8221D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75A06A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55D9C83" w14:textId="600B6996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AB6D6A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F9154A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Pontiac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56A2A2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4E08BB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393EDAA" w14:textId="6417CA12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4A390B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17AFA3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Port Hur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5DEEC8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425A76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86A8E57" w14:textId="2018BA35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D116507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F5DA85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Portag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70EFF0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55B3E1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0B6875E" w14:textId="3FE71123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AE3751A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310239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River Roug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D3213B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52B7F1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EE5FDC3" w14:textId="117DBE7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573F2F8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C3CFB6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Riverview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A86243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72844D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6D2F38B" w14:textId="26BBA7B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45263E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FD8CA8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Rochester Hill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ADD704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C28731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98D6CAC" w14:textId="27B8DC1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5D60752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EE396F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Rockwood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C22D10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EB9D0D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48E0C790" w14:textId="7F1C540C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18ECE8A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E96459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Romulu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5F9B52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7A7BBE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CCDA3A0" w14:textId="041B00ED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54CB0E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9FEDFE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Rosevill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1E1937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5E211B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87EBD8D" w14:textId="4D234724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0ADFF4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43E81A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Royal Oak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D00169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76E960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5C5AA9C" w14:textId="3C8C7DC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3A7B6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B9BF1B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aginaw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89492C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6D0DD4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0507BDD" w14:textId="294E7EB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2EF6E3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3C268F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alin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441810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FFEE2D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A8EEDB9" w14:textId="79AB6583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AACA48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C2FACD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ault </w:t>
            </w:r>
            <w:proofErr w:type="spellStart"/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te</w:t>
            </w:r>
            <w:proofErr w:type="spellEnd"/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Mari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C05EAD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A0E884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589D4E1" w14:textId="3AC13F7A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42BB8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3221F4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outh Ly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F161DA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E7CD1D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7B40939" w14:textId="5FDA4807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B89E0C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C93F1D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outhfield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2B0FFB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B4F2E6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C735F88" w14:textId="208EBA82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0D2A774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C6EB52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outhgat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E2872D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0CB25B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8475AF9" w14:textId="75EE3E71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24D41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CEAA2D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t Clair Shore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077175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3C7EFC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B1B6EFA" w14:textId="23DAB539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479D196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12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06A13C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t Ignac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0857A2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BAD1C1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0351E01" w14:textId="44388A26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7D57BF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19BF5A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t Joseph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72BFB8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D5C7D0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C630F42" w14:textId="76124161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0CCE980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026A4D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terling Height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58FE2E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C00239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EF18124" w14:textId="33C45D0B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F4D2CEB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EC11A5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turgis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11BABA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D952D2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61E0BA14" w14:textId="15693F34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1F40B5C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A64949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ylvan Lak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FA68D8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391226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4CE33C43" w14:textId="02D5E8C3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54F7F1D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5CC39F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Taylor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6D804E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840114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2669A88" w14:textId="6EBCA56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48BB92C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F4B96D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Tecumseh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1E779D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83B34D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870842F" w14:textId="29B7E3A4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543345D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E3CAF4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The Village of Grosse Pointe Shores A Michigan City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91CE1F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415191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94EB59B" w14:textId="6660141A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F8BF070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693F21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Trent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4BA804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1D7A7D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39F661B" w14:textId="2C38D0F9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99AE42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1BF0799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Troy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893488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5525BF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2601A6A" w14:textId="464EC316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51CDCF3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F55002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Utica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AF4135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096C06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08F992C7" w14:textId="2CD1E37E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BE23D08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614C44B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Village of Clarksto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5F59845" w14:textId="03E00C73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9DF5CD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6FCC568" w14:textId="2A2F0C7B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9809AB5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5BBF75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Walled Lak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70D439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2E6B00D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F73F4A5" w14:textId="672BAF2C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A2DE2CC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D6298E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Warre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A90CC3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FF7C600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2F0FC78" w14:textId="2822B193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E7D4783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72D6A2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Wayn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44EDDF3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0A55D1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7BB98576" w14:textId="4FB0991F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2125B84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154D9B37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Westland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D4852AA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A9831C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249DC638" w14:textId="24BD45C8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7420398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A909E4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Wixom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7915159B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8EAD94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5823A64F" w14:textId="602AA190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3CA14E1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A8FE0F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Woodhave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CB64CC8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8AC6176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12517347" w14:textId="2F09C8A4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AB0189C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0AD18C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Wyandotte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B9D3B2E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9F40ADC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5DBD696" w14:textId="60DB4DD9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9C0225A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AF2B7B1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C7DCD22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1333DEF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  <w:tr w:rsidR="00173714" w:rsidRPr="00FF7660" w14:paraId="3872D29C" w14:textId="22135FD1" w:rsidTr="002813F9">
        <w:trPr>
          <w:trHeight w:val="31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DC40D63" w14:textId="77777777" w:rsidR="00173714" w:rsidRPr="00FF7660" w:rsidRDefault="00173714" w:rsidP="00F13B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542611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Ypsilanti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E9365D5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7B651F4" w14:textId="77777777" w:rsidR="00173714" w:rsidRPr="00FF7660" w:rsidRDefault="00173714" w:rsidP="00F13B4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7660">
              <w:rPr>
                <w:rFonts w:eastAsia="Times New Roman" w:cs="Times New Roman"/>
                <w:color w:val="000000"/>
                <w:sz w:val="24"/>
                <w:szCs w:val="24"/>
              </w:rPr>
              <w:t>Chlorine</w:t>
            </w:r>
          </w:p>
        </w:tc>
      </w:tr>
    </w:tbl>
    <w:p w14:paraId="280683C3" w14:textId="36BCF4D8" w:rsidR="00C263BA" w:rsidRDefault="00C263BA" w:rsidP="00C263BA">
      <w:pPr>
        <w:rPr>
          <w:rFonts w:cs="Times New Roman"/>
          <w:sz w:val="24"/>
          <w:szCs w:val="24"/>
        </w:rPr>
      </w:pPr>
    </w:p>
    <w:p w14:paraId="1CF9A88F" w14:textId="6280B58B" w:rsidR="00C263BA" w:rsidRDefault="00C4323C" w:rsidP="00C263BA">
      <w:pPr>
        <w:rPr>
          <w:rFonts w:cs="Times New Roman"/>
          <w:sz w:val="24"/>
          <w:szCs w:val="24"/>
        </w:rPr>
      </w:pPr>
      <w:proofErr w:type="spellStart"/>
      <w:proofErr w:type="gramStart"/>
      <w:r w:rsidRPr="00007D9C">
        <w:rPr>
          <w:rFonts w:cs="Times New Roman"/>
          <w:i/>
          <w:sz w:val="24"/>
          <w:szCs w:val="24"/>
          <w:vertAlign w:val="superscript"/>
        </w:rPr>
        <w:t>a</w:t>
      </w:r>
      <w:r w:rsidRPr="00007D9C">
        <w:rPr>
          <w:rFonts w:cstheme="minorHAnsi"/>
          <w:sz w:val="24"/>
          <w:szCs w:val="24"/>
          <w:shd w:val="clear" w:color="auto" w:fill="FFFFFF"/>
        </w:rPr>
        <w:t>Four</w:t>
      </w:r>
      <w:proofErr w:type="spellEnd"/>
      <w:proofErr w:type="gramEnd"/>
      <w:r w:rsidRPr="00007D9C">
        <w:rPr>
          <w:rFonts w:cstheme="minorHAnsi"/>
          <w:sz w:val="24"/>
          <w:szCs w:val="24"/>
          <w:shd w:val="clear" w:color="auto" w:fill="FFFFFF"/>
        </w:rPr>
        <w:t xml:space="preserve"> cities (Ann Arbor, Adrian, Alma and Mt. Pleasant) reported in their annual water quality reports that they blend surface and groundwater supplies.</w:t>
      </w:r>
    </w:p>
    <w:sectPr w:rsidR="00C26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F01136" w16cid:durableId="1EBBC50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F47"/>
    <w:rsid w:val="00007D9C"/>
    <w:rsid w:val="00033694"/>
    <w:rsid w:val="000606B2"/>
    <w:rsid w:val="000975C7"/>
    <w:rsid w:val="000C2F00"/>
    <w:rsid w:val="000D7F3B"/>
    <w:rsid w:val="00121DC4"/>
    <w:rsid w:val="00151181"/>
    <w:rsid w:val="00153AEB"/>
    <w:rsid w:val="00173714"/>
    <w:rsid w:val="001C0AFB"/>
    <w:rsid w:val="001E1E75"/>
    <w:rsid w:val="002479B5"/>
    <w:rsid w:val="00257D74"/>
    <w:rsid w:val="002813F9"/>
    <w:rsid w:val="0029425F"/>
    <w:rsid w:val="002A3F47"/>
    <w:rsid w:val="002E235C"/>
    <w:rsid w:val="00302AB1"/>
    <w:rsid w:val="00351487"/>
    <w:rsid w:val="003B3115"/>
    <w:rsid w:val="003F02B7"/>
    <w:rsid w:val="0041694E"/>
    <w:rsid w:val="00425048"/>
    <w:rsid w:val="0043002C"/>
    <w:rsid w:val="004702B2"/>
    <w:rsid w:val="00495785"/>
    <w:rsid w:val="004D11EA"/>
    <w:rsid w:val="004E7F9C"/>
    <w:rsid w:val="00501A9D"/>
    <w:rsid w:val="00514CC7"/>
    <w:rsid w:val="005428F3"/>
    <w:rsid w:val="00565452"/>
    <w:rsid w:val="005756CB"/>
    <w:rsid w:val="00590A9A"/>
    <w:rsid w:val="005B1E4B"/>
    <w:rsid w:val="005C5A39"/>
    <w:rsid w:val="005F7C3A"/>
    <w:rsid w:val="00605070"/>
    <w:rsid w:val="00632436"/>
    <w:rsid w:val="006673E4"/>
    <w:rsid w:val="00697769"/>
    <w:rsid w:val="006D519F"/>
    <w:rsid w:val="006E5994"/>
    <w:rsid w:val="0072165E"/>
    <w:rsid w:val="007401FF"/>
    <w:rsid w:val="00750469"/>
    <w:rsid w:val="00773610"/>
    <w:rsid w:val="007A588C"/>
    <w:rsid w:val="007C0401"/>
    <w:rsid w:val="007C4BC4"/>
    <w:rsid w:val="007E5779"/>
    <w:rsid w:val="008D49D0"/>
    <w:rsid w:val="008E087C"/>
    <w:rsid w:val="00931A00"/>
    <w:rsid w:val="00936D96"/>
    <w:rsid w:val="009472EF"/>
    <w:rsid w:val="009E5950"/>
    <w:rsid w:val="00A04A41"/>
    <w:rsid w:val="00A618E7"/>
    <w:rsid w:val="00A63B8E"/>
    <w:rsid w:val="00AA39F9"/>
    <w:rsid w:val="00AB18ED"/>
    <w:rsid w:val="00AB6E78"/>
    <w:rsid w:val="00AC5687"/>
    <w:rsid w:val="00B47A16"/>
    <w:rsid w:val="00B512D2"/>
    <w:rsid w:val="00B605FA"/>
    <w:rsid w:val="00B75B6A"/>
    <w:rsid w:val="00B93BC2"/>
    <w:rsid w:val="00BB128B"/>
    <w:rsid w:val="00BD0657"/>
    <w:rsid w:val="00BD5DD8"/>
    <w:rsid w:val="00BE37F1"/>
    <w:rsid w:val="00BF2CC3"/>
    <w:rsid w:val="00C047A5"/>
    <w:rsid w:val="00C263BA"/>
    <w:rsid w:val="00C30795"/>
    <w:rsid w:val="00C35686"/>
    <w:rsid w:val="00C4323C"/>
    <w:rsid w:val="00CD7BB4"/>
    <w:rsid w:val="00D041EF"/>
    <w:rsid w:val="00D07965"/>
    <w:rsid w:val="00D24EF9"/>
    <w:rsid w:val="00D32205"/>
    <w:rsid w:val="00DF470F"/>
    <w:rsid w:val="00E701D1"/>
    <w:rsid w:val="00E82952"/>
    <w:rsid w:val="00F0395E"/>
    <w:rsid w:val="00F13B4E"/>
    <w:rsid w:val="00F53BF1"/>
    <w:rsid w:val="00FB5906"/>
    <w:rsid w:val="00FC264D"/>
    <w:rsid w:val="00F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801D4"/>
  <w15:chartTrackingRefBased/>
  <w15:docId w15:val="{1D318F63-B503-4B98-A2EF-337E1169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F4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2A3F4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0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A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AF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AFB"/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588C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58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7A588C"/>
    <w:rPr>
      <w:rFonts w:ascii="Consolas" w:hAnsi="Consolas"/>
      <w:sz w:val="20"/>
      <w:szCs w:val="20"/>
    </w:rPr>
  </w:style>
  <w:style w:type="character" w:customStyle="1" w:styleId="gnkrckgcgsb">
    <w:name w:val="gnkrckgcgsb"/>
    <w:basedOn w:val="DefaultParagraphFont"/>
    <w:rsid w:val="007A588C"/>
  </w:style>
  <w:style w:type="table" w:styleId="TableGrid">
    <w:name w:val="Table Grid"/>
    <w:basedOn w:val="TableNormal"/>
    <w:uiPriority w:val="39"/>
    <w:rsid w:val="00C30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BB1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3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F8D43-19A9-44E8-B9FA-5151D0252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Kotlarz</dc:creator>
  <cp:keywords/>
  <dc:description/>
  <cp:lastModifiedBy>Nadine Kotlarz</cp:lastModifiedBy>
  <cp:revision>4</cp:revision>
  <dcterms:created xsi:type="dcterms:W3CDTF">2019-06-10T21:10:00Z</dcterms:created>
  <dcterms:modified xsi:type="dcterms:W3CDTF">2019-06-10T21:16:00Z</dcterms:modified>
</cp:coreProperties>
</file>